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0C9C4" w14:textId="26DBD4B7" w:rsidR="002E2FD0" w:rsidRPr="00450FCE" w:rsidRDefault="00450FCE">
      <w:pPr>
        <w:rPr>
          <w:rFonts w:ascii="Times New Roman" w:hAnsi="Times New Roman" w:cs="Times New Roman"/>
        </w:rPr>
      </w:pPr>
      <w:r w:rsidRPr="00450FCE">
        <w:rPr>
          <w:rFonts w:ascii="Times New Roman" w:hAnsi="Times New Roman" w:cs="Times New Roman"/>
          <w:b/>
        </w:rPr>
        <w:t>Supplemental Figure.</w:t>
      </w:r>
      <w:r w:rsidRPr="00450FCE">
        <w:rPr>
          <w:rFonts w:ascii="Times New Roman" w:hAnsi="Times New Roman" w:cs="Times New Roman"/>
        </w:rPr>
        <w:t xml:space="preserve"> Participant Flowchart.</w:t>
      </w:r>
    </w:p>
    <w:p w14:paraId="5A7C30C5" w14:textId="6967C98F" w:rsidR="00450FCE" w:rsidRPr="00450FCE" w:rsidRDefault="00450FCE">
      <w:pPr>
        <w:rPr>
          <w:rFonts w:ascii="Times New Roman" w:hAnsi="Times New Roman" w:cs="Times New Roman"/>
        </w:rPr>
      </w:pPr>
    </w:p>
    <w:bookmarkStart w:id="0" w:name="_GoBack"/>
    <w:bookmarkEnd w:id="0"/>
    <w:p w14:paraId="4DAC648A" w14:textId="32FA9883" w:rsidR="00450FCE" w:rsidRPr="00450FCE" w:rsidRDefault="00DD55D3">
      <w:pPr>
        <w:rPr>
          <w:rFonts w:ascii="Times New Roman" w:hAnsi="Times New Roman" w:cs="Times New Roman"/>
        </w:rPr>
      </w:pPr>
      <w:r w:rsidRPr="00450FC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4EF596" wp14:editId="0B2A897C">
                <wp:simplePos x="0" y="0"/>
                <wp:positionH relativeFrom="column">
                  <wp:posOffset>421640</wp:posOffset>
                </wp:positionH>
                <wp:positionV relativeFrom="paragraph">
                  <wp:posOffset>1021503</wp:posOffset>
                </wp:positionV>
                <wp:extent cx="2335530" cy="645160"/>
                <wp:effectExtent l="12700" t="12700" r="1397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5530" cy="64516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A402B8" w14:textId="77777777" w:rsidR="00450FCE" w:rsidRPr="00450FCE" w:rsidRDefault="00450FCE" w:rsidP="00450F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50FC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itial Sample:</w:t>
                            </w:r>
                          </w:p>
                          <w:p w14:paraId="15BDA2D7" w14:textId="0D9DBA72" w:rsidR="00450FCE" w:rsidRPr="00450FCE" w:rsidRDefault="00450FCE" w:rsidP="00450F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50FC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5,115 CARDIA particip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4EF596" id="Rectangle 1" o:spid="_x0000_s1026" style="position:absolute;margin-left:33.2pt;margin-top:80.45pt;width:183.9pt;height:50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" filled="f" strokecolor="black [3213]" strokeweight="2pt">
                <v:textbox>
                  <w:txbxContent>
                    <w:p w14:paraId="48A402B8" w14:textId="77777777" w:rsidR="00450FCE" w:rsidRPr="00450FCE" w:rsidRDefault="00450FCE" w:rsidP="00450F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itial Sample:</w:t>
                      </w:r>
                    </w:p>
                    <w:p w14:paraId="15BDA2D7" w14:textId="0D9DBA72" w:rsidR="00450FCE" w:rsidRPr="00450FCE" w:rsidRDefault="00450FCE" w:rsidP="00450F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5,115 CARDIA participants </w:t>
                      </w:r>
                    </w:p>
                  </w:txbxContent>
                </v:textbox>
              </v:rect>
            </w:pict>
          </mc:Fallback>
        </mc:AlternateContent>
      </w:r>
      <w:r w:rsidRPr="00450FC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0747D1" wp14:editId="115CA3F0">
                <wp:simplePos x="0" y="0"/>
                <wp:positionH relativeFrom="column">
                  <wp:posOffset>450215</wp:posOffset>
                </wp:positionH>
                <wp:positionV relativeFrom="paragraph">
                  <wp:posOffset>3706072</wp:posOffset>
                </wp:positionV>
                <wp:extent cx="2335530" cy="645160"/>
                <wp:effectExtent l="12700" t="12700" r="1397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5530" cy="64516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2AD5AE" w14:textId="18A7B4B0" w:rsidR="00450FCE" w:rsidRPr="00450FCE" w:rsidRDefault="00450FCE" w:rsidP="00450F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50FC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tudy Sample:</w:t>
                            </w:r>
                          </w:p>
                          <w:p w14:paraId="046A631C" w14:textId="13A50635" w:rsidR="00450FCE" w:rsidRPr="00450FCE" w:rsidRDefault="00450FCE" w:rsidP="00450F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50FC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,105 CARDIA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0747D1" id="Rectangle 3" o:spid="_x0000_s1027" style="position:absolute;margin-left:35.45pt;margin-top:291.8pt;width:183.9pt;height:50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" filled="f" strokecolor="black [3213]" strokeweight="2pt">
                <v:textbox>
                  <w:txbxContent>
                    <w:p w14:paraId="352AD5AE" w14:textId="18A7B4B0" w:rsidR="00450FCE" w:rsidRPr="00450FCE" w:rsidRDefault="00450FCE" w:rsidP="00450F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tudy Sample:</w:t>
                      </w:r>
                    </w:p>
                    <w:p w14:paraId="046A631C" w14:textId="13A50635" w:rsidR="00450FCE" w:rsidRPr="00450FCE" w:rsidRDefault="00450FCE" w:rsidP="00450F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,1</w:t>
                      </w: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0</w:t>
                      </w: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5 </w:t>
                      </w: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CARDIA </w:t>
                      </w:r>
                      <w:r w:rsidRPr="00450FC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rticipan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FEBA3E" wp14:editId="74512428">
                <wp:simplePos x="0" y="0"/>
                <wp:positionH relativeFrom="column">
                  <wp:posOffset>1660092</wp:posOffset>
                </wp:positionH>
                <wp:positionV relativeFrom="paragraph">
                  <wp:posOffset>2608626</wp:posOffset>
                </wp:positionV>
                <wp:extent cx="1137095" cy="1743"/>
                <wp:effectExtent l="12700" t="12700" r="19050" b="2413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37095" cy="1743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2A75B1" id="Straight Connector 7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0.7pt,205.4pt" to="220.25pt,205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" strokecolor="black [3213]" strokeweight="1.5pt">
                <v:stroke joinstyle="miter"/>
              </v:line>
            </w:pict>
          </mc:Fallback>
        </mc:AlternateContent>
      </w:r>
      <w:r w:rsidRPr="00450FC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2441ED" wp14:editId="5A053A32">
                <wp:simplePos x="0" y="0"/>
                <wp:positionH relativeFrom="column">
                  <wp:posOffset>2805193</wp:posOffset>
                </wp:positionH>
                <wp:positionV relativeFrom="paragraph">
                  <wp:posOffset>1788246</wp:posOffset>
                </wp:positionV>
                <wp:extent cx="3261231" cy="1720312"/>
                <wp:effectExtent l="12700" t="12700" r="1587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1231" cy="1720312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CFFAD3" w14:textId="5834AA3C" w:rsidR="00450FCE" w:rsidRPr="00DD55D3" w:rsidRDefault="00DD55D3" w:rsidP="00450F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Reasons for excluding in study sample</w:t>
                            </w:r>
                            <w:r w:rsidR="00450FCE"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777394FD" w14:textId="77777777" w:rsidR="00DD55D3" w:rsidRPr="00DD55D3" w:rsidRDefault="00DD55D3" w:rsidP="00450F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  <w:p w14:paraId="08D62EFF" w14:textId="5728F3AE" w:rsidR="00450FCE" w:rsidRPr="00DD55D3" w:rsidRDefault="00450FCE" w:rsidP="00450FC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Cardiovascular disease</w:t>
                            </w:r>
                            <w:r w:rsidR="00DD55D3"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event prior to Year 2 </w:t>
                            </w:r>
                            <w:r w:rsid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e</w:t>
                            </w:r>
                            <w:r w:rsidR="00DD55D3"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xamination</w:t>
                            </w:r>
                            <w:r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n=6)</w:t>
                            </w:r>
                          </w:p>
                          <w:p w14:paraId="7472C9E7" w14:textId="00B5DA44" w:rsidR="00450FCE" w:rsidRPr="00DD55D3" w:rsidRDefault="00450FCE" w:rsidP="00450FC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Transgender </w:t>
                            </w:r>
                            <w:r w:rsidR="00DD55D3"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participant </w:t>
                            </w:r>
                            <w:r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(n=2)</w:t>
                            </w:r>
                          </w:p>
                          <w:p w14:paraId="3266EDDA" w14:textId="12ACE71F" w:rsidR="00450FCE" w:rsidRPr="00DD55D3" w:rsidRDefault="00450FCE" w:rsidP="00450FC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No response to incarceration question (n=1)</w:t>
                            </w:r>
                          </w:p>
                          <w:p w14:paraId="33E49BB2" w14:textId="027BD43C" w:rsidR="00450FCE" w:rsidRPr="00DD55D3" w:rsidRDefault="00450FCE" w:rsidP="00450FC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D55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Withdrew consent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2441ED" id="Rectangle 4" o:spid="_x0000_s1028" style="position:absolute;margin-left:220.9pt;margin-top:140.8pt;width:256.8pt;height:135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" filled="f" strokecolor="black [3213]" strokeweight="2pt">
                <v:textbox>
                  <w:txbxContent>
                    <w:p w14:paraId="1FCFFAD3" w14:textId="5834AA3C" w:rsidR="00450FCE" w:rsidRPr="00DD55D3" w:rsidRDefault="00DD55D3" w:rsidP="00450F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</w:pPr>
                      <w:r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Reasons for excluding in study sample</w:t>
                      </w:r>
                      <w:r w:rsidR="00450FCE"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</w:p>
                    <w:p w14:paraId="777394FD" w14:textId="77777777" w:rsidR="00DD55D3" w:rsidRPr="00DD55D3" w:rsidRDefault="00DD55D3" w:rsidP="00450FC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</w:pPr>
                    </w:p>
                    <w:p w14:paraId="08D62EFF" w14:textId="5728F3AE" w:rsidR="00450FCE" w:rsidRPr="00DD55D3" w:rsidRDefault="00450FCE" w:rsidP="00450FC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</w:pPr>
                      <w:r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Cardiovascular disease</w:t>
                      </w:r>
                      <w:r w:rsidR="00DD55D3"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event prior to Year 2 </w:t>
                      </w:r>
                      <w:r w:rsid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e</w:t>
                      </w:r>
                      <w:r w:rsidR="00DD55D3"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xamination</w:t>
                      </w:r>
                      <w:r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(n=6)</w:t>
                      </w:r>
                    </w:p>
                    <w:p w14:paraId="7472C9E7" w14:textId="00B5DA44" w:rsidR="00450FCE" w:rsidRPr="00DD55D3" w:rsidRDefault="00450FCE" w:rsidP="00450FC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</w:pPr>
                      <w:r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Transgender </w:t>
                      </w:r>
                      <w:r w:rsidR="00DD55D3"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participant </w:t>
                      </w:r>
                      <w:r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(n=2)</w:t>
                      </w:r>
                    </w:p>
                    <w:p w14:paraId="3266EDDA" w14:textId="12ACE71F" w:rsidR="00450FCE" w:rsidRPr="00DD55D3" w:rsidRDefault="00450FCE" w:rsidP="00450FC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</w:pPr>
                      <w:r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No response to incarceration question (n=1)</w:t>
                      </w:r>
                    </w:p>
                    <w:p w14:paraId="33E49BB2" w14:textId="027BD43C" w:rsidR="00450FCE" w:rsidRPr="00DD55D3" w:rsidRDefault="00450FCE" w:rsidP="00450FC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</w:pPr>
                      <w:r w:rsidRPr="00DD55D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Withdrew consent (n=1)</w:t>
                      </w:r>
                    </w:p>
                  </w:txbxContent>
                </v:textbox>
              </v:rect>
            </w:pict>
          </mc:Fallback>
        </mc:AlternateContent>
      </w:r>
      <w:r w:rsidR="00450FC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F80B4B" wp14:editId="52B99AED">
                <wp:simplePos x="0" y="0"/>
                <wp:positionH relativeFrom="column">
                  <wp:posOffset>1615440</wp:posOffset>
                </wp:positionH>
                <wp:positionV relativeFrom="paragraph">
                  <wp:posOffset>1981200</wp:posOffset>
                </wp:positionV>
                <wp:extent cx="30480" cy="1463040"/>
                <wp:effectExtent l="101600" t="12700" r="58420" b="3556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480" cy="1463040"/>
                        </a:xfrm>
                        <a:prstGeom prst="straightConnector1">
                          <a:avLst/>
                        </a:prstGeom>
                        <a:ln w="476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217E9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27.2pt;margin-top:156pt;width:2.4pt;height:115.2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" strokecolor="black [3213]" strokeweight="3.75pt">
                <v:stroke endarrow="block" joinstyle="miter"/>
              </v:shape>
            </w:pict>
          </mc:Fallback>
        </mc:AlternateContent>
      </w:r>
    </w:p>
    <w:sectPr w:rsidR="00450FCE" w:rsidRPr="00450FCE" w:rsidSect="00EA20D6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216F8C"/>
    <w:multiLevelType w:val="hybridMultilevel"/>
    <w:tmpl w:val="19AC5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CE"/>
    <w:rsid w:val="000D5D04"/>
    <w:rsid w:val="00115673"/>
    <w:rsid w:val="00140603"/>
    <w:rsid w:val="00190DFC"/>
    <w:rsid w:val="00266354"/>
    <w:rsid w:val="0029782A"/>
    <w:rsid w:val="002E5879"/>
    <w:rsid w:val="002F29D7"/>
    <w:rsid w:val="00332BD0"/>
    <w:rsid w:val="003C7C1B"/>
    <w:rsid w:val="003D2FD5"/>
    <w:rsid w:val="00450FCE"/>
    <w:rsid w:val="00521F40"/>
    <w:rsid w:val="005A13A0"/>
    <w:rsid w:val="005A3FA8"/>
    <w:rsid w:val="005D5461"/>
    <w:rsid w:val="006A52EF"/>
    <w:rsid w:val="007569DB"/>
    <w:rsid w:val="008C0F92"/>
    <w:rsid w:val="008F5C5C"/>
    <w:rsid w:val="009275C9"/>
    <w:rsid w:val="009C3178"/>
    <w:rsid w:val="00B83C10"/>
    <w:rsid w:val="00C3652B"/>
    <w:rsid w:val="00CC6AF7"/>
    <w:rsid w:val="00CD275F"/>
    <w:rsid w:val="00CF5E90"/>
    <w:rsid w:val="00D365C5"/>
    <w:rsid w:val="00D410B7"/>
    <w:rsid w:val="00D67A79"/>
    <w:rsid w:val="00DA16C3"/>
    <w:rsid w:val="00DD55D3"/>
    <w:rsid w:val="00E83148"/>
    <w:rsid w:val="00EA20D6"/>
    <w:rsid w:val="00EB413A"/>
    <w:rsid w:val="00F03935"/>
    <w:rsid w:val="00F333D1"/>
    <w:rsid w:val="00F554F2"/>
    <w:rsid w:val="00F57974"/>
    <w:rsid w:val="00FB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0296C"/>
  <w14:defaultImageDpi w14:val="32767"/>
  <w15:chartTrackingRefBased/>
  <w15:docId w15:val="{EEF9714D-7144-5B46-891A-2FAAACF09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F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aniel Huffman</dc:creator>
  <cp:keywords/>
  <dc:description/>
  <cp:lastModifiedBy>Mark Daniel Huffman</cp:lastModifiedBy>
  <cp:revision>2</cp:revision>
  <dcterms:created xsi:type="dcterms:W3CDTF">2020-10-20T16:23:00Z</dcterms:created>
  <dcterms:modified xsi:type="dcterms:W3CDTF">2020-10-20T16:23:00Z</dcterms:modified>
</cp:coreProperties>
</file>